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541D1" w14:textId="77777777" w:rsidR="00E44E48" w:rsidRPr="00E44E48" w:rsidRDefault="00107F28" w:rsidP="00E44E48">
      <w:pPr>
        <w:spacing w:after="0" w:line="360" w:lineRule="auto"/>
        <w:rPr>
          <w:rFonts w:ascii="Calibri" w:eastAsia="Calibri" w:hAnsi="Calibri" w:cs="Calibri"/>
        </w:rPr>
      </w:pPr>
      <w:r w:rsidRPr="00E44E48">
        <w:rPr>
          <w:rFonts w:ascii="Calibri" w:hAnsi="Calibri" w:cs="Calibri"/>
          <w:b/>
          <w:bCs/>
        </w:rPr>
        <w:t>Multimedia Appendix 2</w:t>
      </w:r>
      <w:r w:rsidRPr="00E44E48">
        <w:rPr>
          <w:rFonts w:ascii="Calibri" w:hAnsi="Calibri" w:cs="Calibri"/>
          <w:b/>
        </w:rPr>
        <w:t>.</w:t>
      </w:r>
      <w:r w:rsidRPr="00E44E48">
        <w:rPr>
          <w:rFonts w:ascii="Calibri" w:hAnsi="Calibri" w:cs="Calibri"/>
        </w:rPr>
        <w:t xml:space="preserve"> </w:t>
      </w:r>
      <w:r w:rsidR="00E44E48" w:rsidRPr="00E44E48">
        <w:rPr>
          <w:rFonts w:ascii="Calibri" w:eastAsia="Calibri" w:hAnsi="Calibri" w:cs="Calibri"/>
        </w:rPr>
        <w:t xml:space="preserve">Intercorrelations (Spearman </w:t>
      </w:r>
      <w:r w:rsidR="00E44E48" w:rsidRPr="00E44E48">
        <w:rPr>
          <w:rFonts w:ascii="Calibri" w:eastAsia="Calibri" w:hAnsi="Calibri" w:cs="Calibri"/>
          <w:i/>
          <w:iCs/>
        </w:rPr>
        <w:t>r</w:t>
      </w:r>
      <w:r w:rsidR="00E44E48" w:rsidRPr="00E44E48">
        <w:rPr>
          <w:rFonts w:ascii="Calibri" w:eastAsia="Calibri" w:hAnsi="Calibri" w:cs="Calibri"/>
          <w:vertAlign w:val="subscript"/>
        </w:rPr>
        <w:t>42</w:t>
      </w:r>
      <w:r w:rsidR="00E44E48" w:rsidRPr="00E44E48">
        <w:rPr>
          <w:rFonts w:ascii="Calibri" w:eastAsia="Calibri" w:hAnsi="Calibri" w:cs="Calibri"/>
        </w:rPr>
        <w:t xml:space="preserve">, 2-tailed </w:t>
      </w:r>
      <w:r w:rsidR="00E44E48" w:rsidRPr="00E44E48">
        <w:rPr>
          <w:rFonts w:ascii="Calibri" w:eastAsia="Calibri" w:hAnsi="Calibri" w:cs="Calibri"/>
          <w:i/>
          <w:iCs/>
        </w:rPr>
        <w:t>P</w:t>
      </w:r>
      <w:r w:rsidR="00E44E48" w:rsidRPr="00E44E48">
        <w:rPr>
          <w:rFonts w:ascii="Calibri" w:eastAsia="Calibri" w:hAnsi="Calibri" w:cs="Calibri"/>
        </w:rPr>
        <w:t xml:space="preserve"> value, and 95% CIs) within the scores of adaptive game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990"/>
        <w:gridCol w:w="1350"/>
        <w:gridCol w:w="1350"/>
        <w:gridCol w:w="1350"/>
        <w:gridCol w:w="1350"/>
        <w:gridCol w:w="1350"/>
        <w:gridCol w:w="1355"/>
      </w:tblGrid>
      <w:tr w:rsidR="002D3ED3" w:rsidRPr="00E44E48" w14:paraId="32FE77BD" w14:textId="77777777" w:rsidTr="00907828">
        <w:trPr>
          <w:trHeight w:val="287"/>
        </w:trPr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CFA6C" w14:textId="77777777" w:rsidR="00107F28" w:rsidRPr="00E44E48" w:rsidRDefault="00107F28" w:rsidP="00907828">
            <w:pPr>
              <w:rPr>
                <w:rFonts w:ascii="Calibri" w:hAnsi="Calibri" w:cs="Calibri"/>
                <w:b/>
              </w:rPr>
            </w:pPr>
            <w:r w:rsidRPr="00E44E48">
              <w:rPr>
                <w:rFonts w:ascii="Calibri" w:hAnsi="Calibri" w:cs="Calibri"/>
                <w:b/>
              </w:rPr>
              <w:t>Adaptive G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E005A3" w14:textId="77777777" w:rsidR="00107F28" w:rsidRPr="00E44E48" w:rsidDel="00EB16FD" w:rsidRDefault="00107F28" w:rsidP="00907828">
            <w:pPr>
              <w:jc w:val="center"/>
              <w:rPr>
                <w:rFonts w:ascii="Calibri" w:hAnsi="Calibri" w:cs="Calibri"/>
                <w:bCs/>
                <w:strike/>
              </w:rPr>
            </w:pPr>
            <w:r w:rsidRPr="00E44E48">
              <w:rPr>
                <w:rFonts w:ascii="Calibri" w:hAnsi="Calibri" w:cs="Calibri"/>
              </w:rPr>
              <w:t>Assembl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44F031" w14:textId="77777777" w:rsidR="00107F28" w:rsidRPr="00E44E48" w:rsidDel="00EB16FD" w:rsidRDefault="00107F28" w:rsidP="00907828">
            <w:pPr>
              <w:jc w:val="center"/>
              <w:rPr>
                <w:rFonts w:ascii="Calibri" w:hAnsi="Calibri" w:cs="Calibri"/>
                <w:bCs/>
                <w:strike/>
              </w:rPr>
            </w:pPr>
            <w:r w:rsidRPr="00E44E48">
              <w:rPr>
                <w:rFonts w:ascii="Calibri" w:hAnsi="Calibri" w:cs="Calibri"/>
              </w:rPr>
              <w:t>Shape-Match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BF678F" w14:textId="77777777" w:rsidR="00107F28" w:rsidRPr="00E44E48" w:rsidRDefault="00107F28" w:rsidP="00907828">
            <w:pPr>
              <w:jc w:val="center"/>
              <w:rPr>
                <w:rFonts w:ascii="Calibri" w:hAnsi="Calibri" w:cs="Calibri"/>
                <w:bCs/>
              </w:rPr>
            </w:pPr>
            <w:r w:rsidRPr="00E44E48">
              <w:rPr>
                <w:rFonts w:ascii="Calibri" w:hAnsi="Calibri" w:cs="Calibri"/>
              </w:rPr>
              <w:t>Sequence-Memo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F4B808" w14:textId="77777777" w:rsidR="00107F28" w:rsidRPr="00E44E48" w:rsidRDefault="00107F28" w:rsidP="00907828">
            <w:pPr>
              <w:jc w:val="center"/>
              <w:rPr>
                <w:rFonts w:ascii="Calibri" w:hAnsi="Calibri" w:cs="Calibri"/>
                <w:bCs/>
              </w:rPr>
            </w:pPr>
            <w:r w:rsidRPr="00E44E48">
              <w:rPr>
                <w:rFonts w:ascii="Calibri" w:hAnsi="Calibri" w:cs="Calibri"/>
              </w:rPr>
              <w:t>Spatial-Memo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44F801" w14:textId="77777777" w:rsidR="00107F28" w:rsidRPr="00E44E48" w:rsidRDefault="00107F28" w:rsidP="00907828">
            <w:pPr>
              <w:jc w:val="center"/>
              <w:rPr>
                <w:rFonts w:ascii="Calibri" w:hAnsi="Calibri" w:cs="Calibri"/>
                <w:bCs/>
              </w:rPr>
            </w:pPr>
            <w:r w:rsidRPr="00E44E48">
              <w:rPr>
                <w:rFonts w:ascii="Calibri" w:hAnsi="Calibri" w:cs="Calibri"/>
              </w:rPr>
              <w:t>Path-Tracking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EB03D2" w14:textId="77777777" w:rsidR="00107F28" w:rsidRPr="00E44E48" w:rsidRDefault="00107F28" w:rsidP="00907828">
            <w:pPr>
              <w:jc w:val="center"/>
              <w:rPr>
                <w:rFonts w:ascii="Calibri" w:hAnsi="Calibri" w:cs="Calibri"/>
                <w:bCs/>
              </w:rPr>
            </w:pPr>
            <w:r w:rsidRPr="00E44E48">
              <w:rPr>
                <w:rFonts w:ascii="Calibri" w:hAnsi="Calibri" w:cs="Calibri"/>
              </w:rPr>
              <w:t>Maze</w:t>
            </w:r>
          </w:p>
        </w:tc>
      </w:tr>
      <w:tr w:rsidR="00107F28" w:rsidRPr="00E44E48" w14:paraId="47741D77" w14:textId="77777777" w:rsidTr="00907828"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46F71" w14:textId="77777777" w:rsidR="00107F28" w:rsidRPr="00E44E48" w:rsidRDefault="00107F28" w:rsidP="00907828">
            <w:pPr>
              <w:rPr>
                <w:rFonts w:ascii="Calibri" w:eastAsia="Malgun Gothic" w:hAnsi="Calibri" w:cs="Calibri"/>
              </w:rPr>
            </w:pPr>
            <w:r w:rsidRPr="00E44E48">
              <w:rPr>
                <w:rFonts w:ascii="Calibri" w:hAnsi="Calibri" w:cs="Calibri"/>
              </w:rPr>
              <w:t>Assembly</w:t>
            </w:r>
          </w:p>
        </w:tc>
      </w:tr>
      <w:tr w:rsidR="002D3ED3" w:rsidRPr="00E44E48" w14:paraId="1D995BE5" w14:textId="77777777" w:rsidTr="00907828">
        <w:trPr>
          <w:trHeight w:val="269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B28C9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87697" w14:textId="4739EF08" w:rsidR="00E44E48" w:rsidRPr="00E44E48" w:rsidRDefault="00E44E48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Pr="00E44E4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A7B4F" w14:textId="570CE0CF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97AAB" w14:textId="13E65E15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393FE" w14:textId="3E907559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12EA6" w14:textId="404D28C2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752B3" w14:textId="09FFC278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E44E48">
              <w:rPr>
                <w:rFonts w:ascii="Calibri" w:hAnsi="Calibri" w:cs="Calibri"/>
                <w:bCs/>
                <w:i/>
                <w:iCs/>
              </w:rPr>
              <w:t>0.58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C5FF1" w14:textId="313BF71C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E44E48">
              <w:rPr>
                <w:rFonts w:ascii="Calibri" w:hAnsi="Calibri" w:cs="Calibri"/>
                <w:bCs/>
                <w:i/>
              </w:rPr>
              <w:t>0.55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</w:tr>
      <w:tr w:rsidR="002D3ED3" w:rsidRPr="00E44E48" w14:paraId="6E2135CA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734A3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B1FE3" w14:textId="098B0216" w:rsidR="00E44E48" w:rsidRPr="00E44E48" w:rsidRDefault="00E44E48" w:rsidP="00E44E48">
            <w:pPr>
              <w:rPr>
                <w:rFonts w:ascii="Calibri" w:hAnsi="Calibri" w:cs="Calibri"/>
                <w:bCs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Pr="00E44E48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33D08" w14:textId="7A997183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90F28" w14:textId="79F718DB" w:rsidR="00E44E48" w:rsidRPr="00E44E48" w:rsidRDefault="00E44E48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eastAsia="Malgun Gothic" w:hAnsi="Calibri" w:cs="Calibri"/>
              </w:rPr>
              <w:t>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754A9" w14:textId="11448599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/>
              </w:rPr>
            </w:pPr>
            <w:r>
              <w:rPr>
                <w:rFonts w:ascii="Calibri" w:hAnsi="Calibri" w:cs="Calibri"/>
              </w:rPr>
              <w:t>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7BD25" w14:textId="047555DD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/>
              </w:rPr>
            </w:pPr>
            <w:r>
              <w:rPr>
                <w:rFonts w:ascii="Calibri" w:eastAsia="Malgun Gothic" w:hAnsi="Calibri" w:cs="Calibri"/>
              </w:rPr>
              <w:t>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0280F" w14:textId="0C7E4748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E44E48">
              <w:rPr>
                <w:rFonts w:ascii="Calibri" w:eastAsia="Malgun Gothic" w:hAnsi="Calibri" w:cs="Calibri"/>
                <w:bCs/>
                <w:i/>
                <w:iCs/>
              </w:rPr>
              <w:t>&lt;.001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D8556" w14:textId="6A8665DC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  <w:i/>
              </w:rPr>
            </w:pPr>
            <w:r w:rsidRPr="00E44E48">
              <w:rPr>
                <w:rFonts w:ascii="Calibri" w:hAnsi="Calibri" w:cs="Calibri"/>
                <w:bCs/>
                <w:i/>
              </w:rPr>
              <w:t>.001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</w:tr>
      <w:tr w:rsidR="002D3ED3" w:rsidRPr="00E44E48" w14:paraId="7B08DD60" w14:textId="77777777" w:rsidTr="004A7431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988D6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3365B" w14:textId="7C656315" w:rsidR="00E44E48" w:rsidRPr="00E44E48" w:rsidRDefault="00E44E48" w:rsidP="00E44E48">
            <w:pPr>
              <w:rPr>
                <w:rFonts w:ascii="Calibri" w:eastAsia="Malgun Gothic" w:hAnsi="Calibri" w:cs="Calibri"/>
                <w:bCs/>
              </w:rPr>
            </w:pPr>
            <w:r w:rsidRPr="00D01F1F">
              <w:rPr>
                <w:rFonts w:eastAsia="Calibri" w:cstheme="minorHAnsi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93F3D" w14:textId="28598D7E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BDC81" w14:textId="366D9185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2</w:t>
            </w:r>
            <w:r>
              <w:rPr>
                <w:rFonts w:ascii="Calibri" w:hAnsi="Calibri" w:cs="Calibri"/>
              </w:rPr>
              <w:t xml:space="preserve"> to </w:t>
            </w:r>
            <w:r w:rsidRPr="00E44E48">
              <w:rPr>
                <w:rFonts w:ascii="Calibri" w:hAnsi="Calibri" w:cs="Calibri"/>
              </w:rPr>
              <w:t>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7166E" w14:textId="3EC16416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20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4646E" w14:textId="708EED3A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5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DD483" w14:textId="2DB13E4D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Cs/>
                <w:i/>
                <w:iCs/>
              </w:rPr>
            </w:pPr>
            <w:r w:rsidRPr="00E44E48">
              <w:rPr>
                <w:rFonts w:ascii="Calibri" w:hAnsi="Calibri" w:cs="Calibri"/>
                <w:bCs/>
                <w:i/>
                <w:iCs/>
              </w:rPr>
              <w:t>0.33 to 0.76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E6581" w14:textId="3AB7EF2A" w:rsidR="00E44E48" w:rsidRPr="00E44E48" w:rsidRDefault="00E44E48" w:rsidP="00E44E48">
            <w:pPr>
              <w:jc w:val="center"/>
              <w:rPr>
                <w:rFonts w:ascii="Calibri" w:eastAsia="Malgun Gothic" w:hAnsi="Calibri" w:cs="Calibri"/>
                <w:bCs/>
                <w:i/>
              </w:rPr>
            </w:pPr>
            <w:r w:rsidRPr="00E44E48">
              <w:rPr>
                <w:rFonts w:ascii="Calibri" w:hAnsi="Calibri" w:cs="Calibri"/>
                <w:bCs/>
                <w:i/>
              </w:rPr>
              <w:t>0.29 to 0.74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</w:tr>
      <w:tr w:rsidR="00E44E48" w:rsidRPr="00E44E48" w14:paraId="0DB942AB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1B213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E44E48">
              <w:rPr>
                <w:rFonts w:ascii="Calibri" w:hAnsi="Calibri" w:cs="Calibri"/>
              </w:rPr>
              <w:t>Shape-Matching</w:t>
            </w:r>
          </w:p>
        </w:tc>
      </w:tr>
      <w:tr w:rsidR="002D3ED3" w:rsidRPr="00E44E48" w14:paraId="0A917816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63B4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0B21A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Pr="00E44E4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D74C0" w14:textId="6F71E956" w:rsidR="00E44E48" w:rsidRPr="00E44E48" w:rsidRDefault="00E44E48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4B368" w14:textId="646D38BC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36577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</w:rPr>
            </w:pPr>
            <w:r w:rsidRPr="00E44E48">
              <w:rPr>
                <w:rFonts w:ascii="Calibri" w:hAnsi="Calibri" w:cs="Calibri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8410C" w14:textId="73B71252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459C0" w14:textId="6C0CF7DE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40646" w14:textId="7D863A35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13</w:t>
            </w:r>
          </w:p>
        </w:tc>
      </w:tr>
      <w:tr w:rsidR="002D3ED3" w:rsidRPr="00E44E48" w14:paraId="6058C820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89081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C544C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Pr="00E44E48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A9A44" w14:textId="20D94CB9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CCE17" w14:textId="54B3EDDA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B0259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E44E48">
              <w:rPr>
                <w:rFonts w:ascii="Calibri" w:hAnsi="Calibri" w:cs="Calibri"/>
              </w:rPr>
              <w:t>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600CE" w14:textId="7FED1118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99B9B" w14:textId="76291EDC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2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348B3" w14:textId="4212514E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40</w:t>
            </w:r>
          </w:p>
        </w:tc>
      </w:tr>
      <w:tr w:rsidR="002D3ED3" w:rsidRPr="00E44E48" w14:paraId="795B7278" w14:textId="77777777" w:rsidTr="00026839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2704E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B43C3" w14:textId="16D221B9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D01F1F">
              <w:rPr>
                <w:rFonts w:eastAsia="Calibri" w:cstheme="minorHAnsi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39177" w14:textId="36E5E4D2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2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0655B" w14:textId="65FE17AA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D602D" w14:textId="16935030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9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F6B99" w14:textId="53C4FBFB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21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FB0D6" w14:textId="3B989F1E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4</w:t>
            </w:r>
            <w:r>
              <w:rPr>
                <w:rFonts w:ascii="Calibri" w:hAnsi="Calibri" w:cs="Calibri"/>
              </w:rPr>
              <w:t xml:space="preserve"> to </w:t>
            </w:r>
            <w:r w:rsidRPr="00E44E48">
              <w:rPr>
                <w:rFonts w:ascii="Calibri" w:hAnsi="Calibri" w:cs="Calibri"/>
              </w:rPr>
              <w:t>0.4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FDCEF" w14:textId="5E9560EE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9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2</w:t>
            </w:r>
          </w:p>
        </w:tc>
      </w:tr>
      <w:tr w:rsidR="00E44E48" w:rsidRPr="00E44E48" w14:paraId="68F5913C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367E5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E44E48">
              <w:rPr>
                <w:rFonts w:ascii="Calibri" w:hAnsi="Calibri" w:cs="Calibri"/>
              </w:rPr>
              <w:t>Sequence-Memory</w:t>
            </w:r>
          </w:p>
        </w:tc>
      </w:tr>
      <w:tr w:rsidR="002D3ED3" w:rsidRPr="00E44E48" w14:paraId="126F76BC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18ADB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8C828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Pr="00E44E4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35CC7" w14:textId="4D62D3CF" w:rsidR="00E44E48" w:rsidRPr="00E44E48" w:rsidRDefault="00E44E48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B2B9C" w14:textId="1DEB3C1C" w:rsidR="00E44E48" w:rsidRPr="00E44E48" w:rsidRDefault="00E44E48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50079" w14:textId="5352B250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00517" w14:textId="076B80F3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002BF" w14:textId="550E02DE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6267E" w14:textId="3727764D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16</w:t>
            </w:r>
          </w:p>
        </w:tc>
      </w:tr>
      <w:tr w:rsidR="002D3ED3" w:rsidRPr="00E44E48" w14:paraId="1EB1E06D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ABE4C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345B2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Pr="00E44E48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5A091" w14:textId="608ED846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DD1E3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Cs/>
              </w:rPr>
            </w:pPr>
            <w:r w:rsidRPr="00E44E48">
              <w:rPr>
                <w:rFonts w:ascii="Calibri" w:hAnsi="Calibri" w:cs="Calibri"/>
              </w:rPr>
              <w:t>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9CAED" w14:textId="69D2754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AE1A8" w14:textId="6AB638B3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FB1BD" w14:textId="34E0B911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2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272FC" w14:textId="0912C619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30</w:t>
            </w:r>
          </w:p>
        </w:tc>
      </w:tr>
      <w:tr w:rsidR="002D3ED3" w:rsidRPr="00E44E48" w14:paraId="0D2B6F0C" w14:textId="77777777" w:rsidTr="00CC09A6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75E4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664F6" w14:textId="0E1B97EC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D01F1F">
              <w:rPr>
                <w:rFonts w:eastAsia="Calibri" w:cstheme="minorHAnsi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0B3F" w14:textId="0332D7BE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20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831D2" w14:textId="4C2218FD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E44E48">
              <w:rPr>
                <w:rFonts w:ascii="Calibri" w:hAnsi="Calibri" w:cs="Calibri"/>
              </w:rPr>
              <w:t>-0.19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C3F7F" w14:textId="34F66F31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CCECA" w14:textId="48DADD58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1</w:t>
            </w:r>
            <w:r>
              <w:rPr>
                <w:rFonts w:ascii="Calibri" w:hAnsi="Calibri" w:cs="Calibri"/>
              </w:rPr>
              <w:t xml:space="preserve"> to </w:t>
            </w:r>
            <w:r w:rsidRPr="00E44E48">
              <w:rPr>
                <w:rFonts w:ascii="Calibri" w:hAnsi="Calibri" w:cs="Calibri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60B8E" w14:textId="108DA060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2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5F6D7" w14:textId="0F389053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Pr="00E44E48">
              <w:rPr>
                <w:rFonts w:ascii="Calibri" w:hAnsi="Calibri" w:cs="Calibri"/>
              </w:rPr>
              <w:t>0.16</w:t>
            </w:r>
            <w:r>
              <w:rPr>
                <w:rFonts w:ascii="Calibri" w:hAnsi="Calibri" w:cs="Calibri"/>
              </w:rPr>
              <w:t xml:space="preserve"> to</w:t>
            </w:r>
            <w:r w:rsidRPr="00E44E48">
              <w:rPr>
                <w:rFonts w:ascii="Calibri" w:hAnsi="Calibri" w:cs="Calibri"/>
              </w:rPr>
              <w:t xml:space="preserve"> 0.45</w:t>
            </w:r>
          </w:p>
        </w:tc>
      </w:tr>
      <w:tr w:rsidR="00E44E48" w:rsidRPr="00E44E48" w14:paraId="52D62531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FEA23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E44E48">
              <w:rPr>
                <w:rFonts w:ascii="Calibri" w:hAnsi="Calibri" w:cs="Calibri"/>
              </w:rPr>
              <w:t>Spatial-Memory</w:t>
            </w:r>
          </w:p>
        </w:tc>
      </w:tr>
      <w:tr w:rsidR="002D3ED3" w:rsidRPr="00E44E48" w14:paraId="3D9D61A4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DB8E4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AF8D7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Pr="00E44E4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92D3E" w14:textId="58908B62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974E4" w14:textId="3A0DB6B7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65911" w14:textId="352D3C81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3E652" w14:textId="0CA95600" w:rsidR="00E44E48" w:rsidRPr="00E44E48" w:rsidRDefault="00E44E48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7CF73" w14:textId="39983072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E4BC3" w14:textId="5426E1E5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</w:t>
            </w:r>
          </w:p>
        </w:tc>
      </w:tr>
      <w:tr w:rsidR="002D3ED3" w:rsidRPr="00E44E48" w14:paraId="4DB5AA8C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79656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F3F33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Pr="00E44E48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87F30" w14:textId="7D1BACF3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4316D" w14:textId="799FA3DF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8E608" w14:textId="0FBDD1AA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DAD06" w14:textId="709E288B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3C381" w14:textId="0A3C6237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4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FFD50" w14:textId="5D9B1D0C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22</w:t>
            </w:r>
          </w:p>
        </w:tc>
      </w:tr>
      <w:tr w:rsidR="002D3ED3" w:rsidRPr="00E44E48" w14:paraId="01AECFE3" w14:textId="77777777" w:rsidTr="000E10B0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C9772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AE167" w14:textId="7014B050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D01F1F">
              <w:rPr>
                <w:rFonts w:eastAsia="Calibri" w:cstheme="minorHAnsi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62953" w14:textId="43F9507A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E44E48" w:rsidRPr="00E44E48">
              <w:rPr>
                <w:rFonts w:ascii="Calibri" w:hAnsi="Calibri" w:cs="Calibri"/>
              </w:rPr>
              <w:t>0.15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C2732" w14:textId="34C8DB0A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E44E48" w:rsidRPr="00E44E48">
              <w:rPr>
                <w:rFonts w:ascii="Calibri" w:hAnsi="Calibri" w:cs="Calibri"/>
              </w:rPr>
              <w:t>0.21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8A565" w14:textId="163C1104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E44E48" w:rsidRPr="00E44E48">
              <w:rPr>
                <w:rFonts w:ascii="Calibri" w:hAnsi="Calibri" w:cs="Calibri"/>
              </w:rPr>
              <w:t>0.11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DF3AD" w14:textId="7F77809F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0179" w14:textId="1F0BEEAA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E44E48" w:rsidRPr="00E44E48">
              <w:rPr>
                <w:rFonts w:ascii="Calibri" w:hAnsi="Calibri" w:cs="Calibri"/>
              </w:rPr>
              <w:t>0.19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75FB1" w14:textId="1293E591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E44E48" w:rsidRPr="00E44E48">
              <w:rPr>
                <w:rFonts w:ascii="Calibri" w:hAnsi="Calibri" w:cs="Calibri"/>
              </w:rPr>
              <w:t>0.13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7</w:t>
            </w:r>
          </w:p>
        </w:tc>
      </w:tr>
      <w:tr w:rsidR="00E44E48" w:rsidRPr="00E44E48" w14:paraId="3D022A3E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9EEFD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E44E48">
              <w:rPr>
                <w:rFonts w:ascii="Calibri" w:hAnsi="Calibri" w:cs="Calibri"/>
              </w:rPr>
              <w:t>Path-Tracking</w:t>
            </w:r>
          </w:p>
        </w:tc>
      </w:tr>
      <w:tr w:rsidR="002D3ED3" w:rsidRPr="00E44E48" w14:paraId="150C9C53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B5E33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97D8F" w14:textId="040B6A14" w:rsidR="00E44E48" w:rsidRPr="00E44E48" w:rsidRDefault="002D3ED3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="00E44E48" w:rsidRPr="00E44E4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27ECF" w14:textId="1A58D6CD" w:rsidR="00E44E48" w:rsidRPr="002D3ED3" w:rsidRDefault="002D3ED3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58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7BD52" w14:textId="7D5AA19A" w:rsidR="00E44E48" w:rsidRPr="002D3ED3" w:rsidRDefault="002D3ED3" w:rsidP="00E44E48">
            <w:pPr>
              <w:jc w:val="center"/>
              <w:rPr>
                <w:rFonts w:ascii="Calibri" w:hAnsi="Calibri" w:cs="Calibri"/>
                <w:iCs/>
              </w:rPr>
            </w:pPr>
            <w:r w:rsidRPr="002D3ED3">
              <w:rPr>
                <w:rFonts w:ascii="Calibri" w:hAnsi="Calibri" w:cs="Calibri"/>
                <w:iCs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6987A" w14:textId="68CA54D0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4682C" w14:textId="5CF79FA9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D3063" w14:textId="0384F220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5F59E" w14:textId="7A51B301" w:rsidR="00E44E48" w:rsidRPr="002D3ED3" w:rsidRDefault="002D3ED3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66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</w:tr>
      <w:tr w:rsidR="002D3ED3" w:rsidRPr="00E44E48" w14:paraId="1D2258E3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C6A4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34AD" w14:textId="71BB45A1" w:rsidR="00E44E48" w:rsidRPr="00E44E48" w:rsidRDefault="002D3ED3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="00E44E48" w:rsidRPr="00E44E48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BCC68" w14:textId="631B0684" w:rsidR="00E44E48" w:rsidRPr="002D3ED3" w:rsidRDefault="002D3ED3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&lt;.001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D796A" w14:textId="0BFB1E9B" w:rsidR="00E44E48" w:rsidRPr="002D3ED3" w:rsidRDefault="002D3ED3" w:rsidP="00E44E48">
            <w:pPr>
              <w:jc w:val="center"/>
              <w:rPr>
                <w:rFonts w:ascii="Calibri" w:hAnsi="Calibri" w:cs="Calibri"/>
                <w:bCs/>
                <w:iCs/>
              </w:rPr>
            </w:pPr>
            <w:r w:rsidRPr="002D3ED3">
              <w:rPr>
                <w:rFonts w:ascii="Calibri" w:hAnsi="Calibri" w:cs="Calibri"/>
                <w:iCs/>
              </w:rPr>
              <w:t>.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7A3DC" w14:textId="2A9E46A8" w:rsidR="00E44E48" w:rsidRPr="00E44E48" w:rsidRDefault="002D3ED3" w:rsidP="00E44E4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60C48" w14:textId="6981BEF1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20C6E" w14:textId="01185EB5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3D5EA" w14:textId="2E9CA0CA" w:rsidR="00E44E48" w:rsidRPr="002D3ED3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&lt;.001</w:t>
            </w:r>
            <w:r w:rsidR="002D3ED3"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</w:tr>
      <w:tr w:rsidR="002D3ED3" w:rsidRPr="00E44E48" w14:paraId="1A5E305B" w14:textId="77777777" w:rsidTr="004D2219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BF00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483A" w14:textId="53BE90DB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D01F1F">
              <w:rPr>
                <w:rFonts w:eastAsia="Calibri" w:cstheme="minorHAnsi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3C21F" w14:textId="4670176F" w:rsidR="00E44E48" w:rsidRPr="002D3ED3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33</w:t>
            </w:r>
            <w:r w:rsidR="002D3ED3" w:rsidRPr="002D3ED3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2D3ED3">
              <w:rPr>
                <w:rFonts w:ascii="Calibri" w:hAnsi="Calibri" w:cs="Calibri"/>
                <w:bCs/>
                <w:i/>
                <w:iCs/>
              </w:rPr>
              <w:t xml:space="preserve"> 0.76</w:t>
            </w:r>
            <w:r w:rsidR="002D3ED3"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AEC0F" w14:textId="2B3C768C" w:rsidR="00E44E48" w:rsidRPr="002D3ED3" w:rsidRDefault="002D3ED3" w:rsidP="00E44E4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2D3ED3">
              <w:rPr>
                <w:rFonts w:eastAsia="Calibri" w:cstheme="minorHAnsi"/>
                <w:iCs/>
              </w:rPr>
              <w:t>−</w:t>
            </w:r>
            <w:r w:rsidR="00E44E48" w:rsidRPr="002D3ED3">
              <w:rPr>
                <w:rFonts w:ascii="Calibri" w:hAnsi="Calibri" w:cs="Calibri"/>
                <w:iCs/>
              </w:rPr>
              <w:t>0.14</w:t>
            </w:r>
            <w:r w:rsidRPr="002D3ED3">
              <w:rPr>
                <w:rFonts w:ascii="Calibri" w:hAnsi="Calibri" w:cs="Calibri"/>
                <w:iCs/>
              </w:rPr>
              <w:t xml:space="preserve"> to</w:t>
            </w:r>
            <w:r w:rsidR="00E44E48" w:rsidRPr="002D3ED3">
              <w:rPr>
                <w:rFonts w:ascii="Calibri" w:hAnsi="Calibri" w:cs="Calibri"/>
                <w:iCs/>
              </w:rPr>
              <w:t xml:space="preserve"> 0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F029E" w14:textId="67360BEA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E44E48" w:rsidRPr="00E44E48">
              <w:rPr>
                <w:rFonts w:ascii="Calibri" w:hAnsi="Calibri" w:cs="Calibri"/>
              </w:rPr>
              <w:t>0.12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45B50" w14:textId="341DFA80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 w:rsidR="00E44E48" w:rsidRPr="00E44E48">
              <w:rPr>
                <w:rFonts w:ascii="Calibri" w:hAnsi="Calibri" w:cs="Calibri"/>
              </w:rPr>
              <w:t>0.19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FE5D5" w14:textId="5E30550D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0C0B8" w14:textId="24F9C0F9" w:rsidR="00E44E48" w:rsidRPr="002D3ED3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44</w:t>
            </w:r>
            <w:r w:rsidR="002D3ED3" w:rsidRPr="002D3ED3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2D3ED3">
              <w:rPr>
                <w:rFonts w:ascii="Calibri" w:hAnsi="Calibri" w:cs="Calibri"/>
                <w:bCs/>
                <w:i/>
                <w:iCs/>
              </w:rPr>
              <w:t xml:space="preserve"> 0.81</w:t>
            </w:r>
            <w:r w:rsidR="002D3ED3"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</w:tr>
      <w:tr w:rsidR="00E44E48" w:rsidRPr="00E44E48" w14:paraId="6DCE19EB" w14:textId="77777777" w:rsidTr="00907828">
        <w:trPr>
          <w:trHeight w:val="13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1E0E9" w14:textId="77777777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E44E48">
              <w:rPr>
                <w:rFonts w:ascii="Calibri" w:hAnsi="Calibri" w:cs="Calibri"/>
              </w:rPr>
              <w:t>Maze</w:t>
            </w:r>
          </w:p>
        </w:tc>
      </w:tr>
      <w:tr w:rsidR="002D3ED3" w:rsidRPr="00E44E48" w14:paraId="4D5C7385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52CF5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A6BBA" w14:textId="3BA1CCF3" w:rsidR="00E44E48" w:rsidRPr="00E44E48" w:rsidRDefault="002D3ED3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r</m:t>
              </m:r>
            </m:oMath>
            <w:r w:rsidR="00E44E48" w:rsidRPr="00E44E4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854E" w14:textId="797C1227" w:rsidR="00E44E48" w:rsidRPr="002D3ED3" w:rsidRDefault="002D3ED3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5</w:t>
            </w:r>
            <w:r>
              <w:rPr>
                <w:rFonts w:ascii="Calibri" w:hAnsi="Calibri" w:cs="Calibri"/>
                <w:bCs/>
                <w:i/>
                <w:iCs/>
              </w:rPr>
              <w:t>5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DC6CB" w14:textId="11F811A7" w:rsidR="00E44E48" w:rsidRPr="002D3ED3" w:rsidRDefault="002D3ED3" w:rsidP="00E44E48">
            <w:pPr>
              <w:jc w:val="center"/>
              <w:rPr>
                <w:rFonts w:ascii="Calibri" w:hAnsi="Calibri" w:cs="Calibri"/>
                <w:iCs/>
              </w:rPr>
            </w:pPr>
            <w:r w:rsidRPr="002D3ED3">
              <w:rPr>
                <w:rFonts w:ascii="Calibri" w:hAnsi="Calibri" w:cs="Calibri"/>
                <w:iCs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04232" w14:textId="303D4948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85A18" w14:textId="0E3F5999" w:rsidR="00E44E48" w:rsidRPr="00E44E48" w:rsidRDefault="002D3ED3" w:rsidP="00E44E4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53412" w14:textId="462AC150" w:rsidR="00E44E48" w:rsidRPr="002D3ED3" w:rsidRDefault="002D3ED3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66</w:t>
            </w:r>
            <w:r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B58DB" w14:textId="560A471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2D3ED3" w:rsidRPr="00E44E48" w14:paraId="3F0B589C" w14:textId="77777777" w:rsidTr="00907828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845D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AD5D4" w14:textId="47469E77" w:rsidR="00E44E48" w:rsidRPr="00E44E48" w:rsidRDefault="002D3ED3" w:rsidP="00E44E48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P</m:t>
              </m:r>
            </m:oMath>
            <w:r w:rsidR="00E44E48" w:rsidRPr="00E44E48">
              <w:rPr>
                <w:rFonts w:ascii="Calibri" w:hAnsi="Calibri" w:cs="Calibri"/>
                <w:bCs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9EB2C" w14:textId="35C721C0" w:rsidR="00E44E48" w:rsidRPr="002D3ED3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.001</w:t>
            </w:r>
            <w:r w:rsidR="002D3ED3"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FE9ED" w14:textId="5EFF54FC" w:rsidR="00E44E48" w:rsidRPr="002D3ED3" w:rsidRDefault="002D3ED3" w:rsidP="00E44E48">
            <w:pPr>
              <w:jc w:val="center"/>
              <w:rPr>
                <w:rFonts w:ascii="Calibri" w:hAnsi="Calibri" w:cs="Calibri"/>
                <w:bCs/>
                <w:iCs/>
              </w:rPr>
            </w:pPr>
            <w:r w:rsidRPr="002D3ED3">
              <w:rPr>
                <w:rFonts w:ascii="Calibri" w:hAnsi="Calibri" w:cs="Calibri"/>
                <w:iCs/>
              </w:rPr>
              <w:t>.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DF527" w14:textId="15EC1C61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29AA7" w14:textId="318D9BC4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3EF6D" w14:textId="6FA8B8F5" w:rsidR="00E44E48" w:rsidRPr="002D3ED3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&lt;.001</w:t>
            </w:r>
            <w:r w:rsidR="002D3ED3"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5250E" w14:textId="7B540D59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</w:tr>
      <w:tr w:rsidR="002D3ED3" w:rsidRPr="00E44E48" w14:paraId="06DEF5B5" w14:textId="77777777" w:rsidTr="00955B74">
        <w:trPr>
          <w:trHeight w:val="130"/>
        </w:trPr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3404D" w14:textId="77777777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68577" w14:textId="74BBBFB1" w:rsidR="00E44E48" w:rsidRPr="00E44E48" w:rsidRDefault="00E44E48" w:rsidP="00E44E48">
            <w:pPr>
              <w:rPr>
                <w:rFonts w:ascii="Calibri" w:hAnsi="Calibri" w:cs="Calibri"/>
              </w:rPr>
            </w:pPr>
            <w:r w:rsidRPr="00D01F1F">
              <w:rPr>
                <w:rFonts w:eastAsia="Calibri" w:cstheme="minorHAnsi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B089C" w14:textId="03B57127" w:rsidR="00E44E48" w:rsidRPr="002D3ED3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29</w:t>
            </w:r>
            <w:r w:rsidR="002D3ED3" w:rsidRPr="002D3ED3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2D3ED3">
              <w:rPr>
                <w:rFonts w:ascii="Calibri" w:hAnsi="Calibri" w:cs="Calibri"/>
                <w:bCs/>
                <w:i/>
                <w:iCs/>
              </w:rPr>
              <w:t xml:space="preserve"> 0.74</w:t>
            </w:r>
            <w:r w:rsidR="002D3ED3"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63577" w14:textId="590E95B3" w:rsidR="00E44E48" w:rsidRPr="002D3ED3" w:rsidRDefault="002D3ED3" w:rsidP="00E44E48">
            <w:pPr>
              <w:jc w:val="center"/>
              <w:rPr>
                <w:rFonts w:ascii="Calibri" w:hAnsi="Calibri" w:cs="Calibri"/>
                <w:b/>
                <w:iCs/>
              </w:rPr>
            </w:pPr>
            <w:r w:rsidRPr="002D3ED3">
              <w:rPr>
                <w:rFonts w:eastAsia="Calibri" w:cstheme="minorHAnsi"/>
                <w:iCs/>
              </w:rPr>
              <w:t>−</w:t>
            </w:r>
            <w:r w:rsidR="00E44E48" w:rsidRPr="002D3ED3">
              <w:rPr>
                <w:rFonts w:ascii="Calibri" w:hAnsi="Calibri" w:cs="Calibri"/>
                <w:iCs/>
              </w:rPr>
              <w:t>0.19</w:t>
            </w:r>
            <w:r w:rsidRPr="002D3ED3">
              <w:rPr>
                <w:rFonts w:ascii="Calibri" w:hAnsi="Calibri" w:cs="Calibri"/>
                <w:iCs/>
              </w:rPr>
              <w:t xml:space="preserve"> to</w:t>
            </w:r>
            <w:r w:rsidR="00E44E48" w:rsidRPr="002D3ED3">
              <w:rPr>
                <w:rFonts w:ascii="Calibri" w:hAnsi="Calibri" w:cs="Calibri"/>
                <w:iCs/>
              </w:rPr>
              <w:t xml:space="preserve"> 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E0C8A" w14:textId="0199E08F" w:rsidR="00E44E48" w:rsidRPr="00E44E48" w:rsidRDefault="002D3ED3" w:rsidP="00E44E48">
            <w:pPr>
              <w:jc w:val="center"/>
              <w:rPr>
                <w:rFonts w:ascii="Calibri" w:hAnsi="Calibri" w:cs="Calibri"/>
                <w:b/>
              </w:rPr>
            </w:pPr>
            <w:r w:rsidRPr="002D3ED3">
              <w:rPr>
                <w:rFonts w:eastAsia="Calibri" w:cstheme="minorHAnsi"/>
                <w:iCs/>
              </w:rPr>
              <w:t>−</w:t>
            </w:r>
            <w:r w:rsidR="00E44E48" w:rsidRPr="00E44E48">
              <w:rPr>
                <w:rFonts w:ascii="Calibri" w:hAnsi="Calibri" w:cs="Calibri"/>
              </w:rPr>
              <w:t>0.16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40324" w14:textId="083FB260" w:rsidR="00E44E48" w:rsidRPr="00E44E48" w:rsidRDefault="002D3ED3" w:rsidP="00E44E48">
            <w:pPr>
              <w:jc w:val="center"/>
              <w:rPr>
                <w:rFonts w:ascii="Calibri" w:hAnsi="Calibri" w:cs="Calibri"/>
                <w:bCs/>
              </w:rPr>
            </w:pPr>
            <w:r w:rsidRPr="002D3ED3">
              <w:rPr>
                <w:rFonts w:eastAsia="Calibri" w:cstheme="minorHAnsi"/>
                <w:iCs/>
              </w:rPr>
              <w:t>−</w:t>
            </w:r>
            <w:r w:rsidR="00E44E48" w:rsidRPr="00E44E48">
              <w:rPr>
                <w:rFonts w:ascii="Calibri" w:hAnsi="Calibri" w:cs="Calibri"/>
              </w:rPr>
              <w:t>0.13</w:t>
            </w:r>
            <w:r>
              <w:rPr>
                <w:rFonts w:ascii="Calibri" w:hAnsi="Calibri" w:cs="Calibri"/>
              </w:rPr>
              <w:t xml:space="preserve"> to</w:t>
            </w:r>
            <w:r w:rsidR="00E44E48" w:rsidRPr="00E44E48">
              <w:rPr>
                <w:rFonts w:ascii="Calibri" w:hAnsi="Calibri" w:cs="Calibri"/>
              </w:rPr>
              <w:t xml:space="preserve"> 0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96368" w14:textId="06F38BA6" w:rsidR="00E44E48" w:rsidRPr="002D3ED3" w:rsidRDefault="00E44E48" w:rsidP="00E44E48">
            <w:pPr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2D3ED3">
              <w:rPr>
                <w:rFonts w:ascii="Calibri" w:hAnsi="Calibri" w:cs="Calibri"/>
                <w:bCs/>
                <w:i/>
                <w:iCs/>
              </w:rPr>
              <w:t>0.44</w:t>
            </w:r>
            <w:r w:rsidR="002D3ED3" w:rsidRPr="002D3ED3">
              <w:rPr>
                <w:rFonts w:ascii="Calibri" w:hAnsi="Calibri" w:cs="Calibri"/>
                <w:bCs/>
                <w:i/>
                <w:iCs/>
              </w:rPr>
              <w:t xml:space="preserve"> to</w:t>
            </w:r>
            <w:r w:rsidRPr="002D3ED3">
              <w:rPr>
                <w:rFonts w:ascii="Calibri" w:hAnsi="Calibri" w:cs="Calibri"/>
                <w:bCs/>
                <w:i/>
                <w:iCs/>
              </w:rPr>
              <w:t xml:space="preserve"> 0.81</w:t>
            </w:r>
            <w:r w:rsidR="002D3ED3">
              <w:rPr>
                <w:rFonts w:eastAsia="Times New Roman" w:cstheme="minorHAnsi"/>
                <w:bCs/>
                <w:iCs/>
                <w:vertAlign w:val="superscript"/>
              </w:rPr>
              <w:t>b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752C4" w14:textId="6F282DE1" w:rsidR="00E44E48" w:rsidRPr="00E44E48" w:rsidRDefault="00E44E48" w:rsidP="00E44E48">
            <w:pPr>
              <w:jc w:val="center"/>
              <w:rPr>
                <w:rFonts w:ascii="Calibri" w:hAnsi="Calibri" w:cs="Calibri"/>
                <w:b/>
              </w:rPr>
            </w:pPr>
            <w:r w:rsidRPr="00D01F1F">
              <w:rPr>
                <w:rFonts w:eastAsia="Calibri" w:cstheme="minorHAnsi"/>
              </w:rPr>
              <w:t>−</w:t>
            </w:r>
            <w:r>
              <w:rPr>
                <w:rFonts w:eastAsia="Calibri" w:cstheme="minorHAnsi"/>
                <w:bCs/>
                <w:iCs/>
                <w:vertAlign w:val="superscript"/>
              </w:rPr>
              <w:t>a</w:t>
            </w:r>
          </w:p>
        </w:tc>
      </w:tr>
    </w:tbl>
    <w:p w14:paraId="140E0226" w14:textId="77777777" w:rsidR="00F01600" w:rsidRDefault="00F01600" w:rsidP="00F01600">
      <w:pPr>
        <w:spacing w:before="120" w:after="120"/>
        <w:rPr>
          <w:rFonts w:ascii="Calibri" w:hAnsi="Calibri" w:cs="Calibri"/>
        </w:rPr>
      </w:pPr>
      <w:proofErr w:type="spellStart"/>
      <w:r w:rsidRPr="00955332">
        <w:rPr>
          <w:rFonts w:ascii="Calibri" w:hAnsi="Calibri" w:cs="Calibri"/>
          <w:vertAlign w:val="superscript"/>
        </w:rPr>
        <w:t>a</w:t>
      </w:r>
      <w:r w:rsidRPr="00955332">
        <w:rPr>
          <w:rFonts w:ascii="Calibri" w:hAnsi="Calibri" w:cs="Calibri"/>
        </w:rPr>
        <w:t>Not</w:t>
      </w:r>
      <w:proofErr w:type="spellEnd"/>
      <w:r w:rsidRPr="00955332">
        <w:rPr>
          <w:rFonts w:ascii="Calibri" w:hAnsi="Calibri" w:cs="Calibri"/>
        </w:rPr>
        <w:t xml:space="preserve"> applicable</w:t>
      </w:r>
      <w:r>
        <w:rPr>
          <w:rFonts w:ascii="Calibri" w:hAnsi="Calibri" w:cs="Calibri"/>
        </w:rPr>
        <w:t>.</w:t>
      </w:r>
    </w:p>
    <w:p w14:paraId="23E784FF" w14:textId="77777777" w:rsidR="00F945C1" w:rsidRPr="00381A29" w:rsidRDefault="00F945C1" w:rsidP="00F945C1">
      <w:pPr>
        <w:spacing w:after="0"/>
        <w:rPr>
          <w:rFonts w:eastAsiaTheme="minorEastAsia"/>
          <w:vertAlign w:val="superscript"/>
        </w:rPr>
      </w:pPr>
      <w:proofErr w:type="spellStart"/>
      <w:r>
        <w:rPr>
          <w:rFonts w:ascii="Calibri" w:eastAsia="Calibri" w:hAnsi="Calibri" w:cs="Calibri"/>
          <w:vertAlign w:val="superscript"/>
        </w:rPr>
        <w:t>b</w:t>
      </w:r>
      <w:r>
        <w:t>Italics</w:t>
      </w:r>
      <w:proofErr w:type="spellEnd"/>
      <w:r w:rsidRPr="00D81082">
        <w:rPr>
          <w:rFonts w:ascii="Calibri" w:hAnsi="Calibri" w:cs="Calibri"/>
        </w:rPr>
        <w:t xml:space="preserve"> indicate that a </w:t>
      </w:r>
      <w:r>
        <w:rPr>
          <w:rFonts w:ascii="Calibri" w:hAnsi="Calibri" w:cs="Calibri"/>
        </w:rPr>
        <w:t>correlation</w:t>
      </w:r>
      <w:r w:rsidRPr="00D81082">
        <w:rPr>
          <w:rFonts w:ascii="Calibri" w:hAnsi="Calibri" w:cs="Calibri"/>
        </w:rPr>
        <w:t xml:space="preserve"> exists</w:t>
      </w:r>
      <w:r>
        <w:rPr>
          <w:rFonts w:ascii="Calibri" w:hAnsi="Calibri" w:cs="Calibri"/>
        </w:rPr>
        <w:t>.</w:t>
      </w:r>
    </w:p>
    <w:p w14:paraId="3EFAA051" w14:textId="77160C6C" w:rsidR="00B864F3" w:rsidRPr="00F01600" w:rsidRDefault="00B864F3" w:rsidP="00F945C1">
      <w:pPr>
        <w:spacing w:after="0"/>
        <w:rPr>
          <w:rFonts w:eastAsiaTheme="minorEastAsia"/>
          <w:vertAlign w:val="superscript"/>
        </w:rPr>
      </w:pPr>
    </w:p>
    <w:sectPr w:rsidR="00B864F3" w:rsidRPr="00F01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F28"/>
    <w:rsid w:val="00107F28"/>
    <w:rsid w:val="002D3ED3"/>
    <w:rsid w:val="00384F9A"/>
    <w:rsid w:val="005D54E4"/>
    <w:rsid w:val="00B864F3"/>
    <w:rsid w:val="00E44E48"/>
    <w:rsid w:val="00F01600"/>
    <w:rsid w:val="00F9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88941"/>
  <w15:chartTrackingRefBased/>
  <w15:docId w15:val="{38090766-1C7A-3F45-88D8-3306C86F6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F2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F2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07F2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7643B941177B4698D0BA475F4C2731" ma:contentTypeVersion="13" ma:contentTypeDescription="Create a new document." ma:contentTypeScope="" ma:versionID="d1ad65108aebd061f1da493baa47a9a1">
  <xsd:schema xmlns:xsd="http://www.w3.org/2001/XMLSchema" xmlns:xs="http://www.w3.org/2001/XMLSchema" xmlns:p="http://schemas.microsoft.com/office/2006/metadata/properties" xmlns:ns2="5abe4e29-240e-4c2b-a445-91429e80004a" xmlns:ns3="8ae83cbd-c09b-4fa0-a2fe-b1fa92134ead" targetNamespace="http://schemas.microsoft.com/office/2006/metadata/properties" ma:root="true" ma:fieldsID="27a5ee9f10d846a1ebf20d86d9f776e6" ns2:_="" ns3:_="">
    <xsd:import namespace="5abe4e29-240e-4c2b-a445-91429e80004a"/>
    <xsd:import namespace="8ae83cbd-c09b-4fa0-a2fe-b1fa92134e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e4e29-240e-4c2b-a445-91429e800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e83cbd-c09b-4fa0-a2fe-b1fa92134ead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83695d7-05e9-49a1-b522-a737a6e5c28c}" ma:internalName="TaxCatchAll" ma:showField="CatchAllData" ma:web="8ae83cbd-c09b-4fa0-a2fe-b1fa92134e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abe4e29-240e-4c2b-a445-91429e80004a">
      <Terms xmlns="http://schemas.microsoft.com/office/infopath/2007/PartnerControls"/>
    </lcf76f155ced4ddcb4097134ff3c332f>
    <TaxCatchAll xmlns="8ae83cbd-c09b-4fa0-a2fe-b1fa92134ead" xsi:nil="true"/>
  </documentManagement>
</p:properties>
</file>

<file path=customXml/itemProps1.xml><?xml version="1.0" encoding="utf-8"?>
<ds:datastoreItem xmlns:ds="http://schemas.openxmlformats.org/officeDocument/2006/customXml" ds:itemID="{74908746-55AF-4FF1-A3F0-B2AC6C22D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be4e29-240e-4c2b-a445-91429e80004a"/>
    <ds:schemaRef ds:uri="8ae83cbd-c09b-4fa0-a2fe-b1fa92134e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1C14B6-6414-48BC-8262-D166530A35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7B93FC-6199-459E-B3C3-F1DE7797D633}">
  <ds:schemaRefs>
    <ds:schemaRef ds:uri="http://schemas.microsoft.com/office/2006/metadata/properties"/>
    <ds:schemaRef ds:uri="http://schemas.microsoft.com/office/infopath/2007/PartnerControls"/>
    <ds:schemaRef ds:uri="5abe4e29-240e-4c2b-a445-91429e80004a"/>
    <ds:schemaRef ds:uri="8ae83cbd-c09b-4fa0-a2fe-b1fa92134e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 Cheng</dc:creator>
  <cp:keywords/>
  <dc:description/>
  <cp:lastModifiedBy>Xiangyi Cheng</cp:lastModifiedBy>
  <cp:revision>5</cp:revision>
  <dcterms:created xsi:type="dcterms:W3CDTF">2023-02-16T18:07:00Z</dcterms:created>
  <dcterms:modified xsi:type="dcterms:W3CDTF">2023-04-21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7643B941177B4698D0BA475F4C2731</vt:lpwstr>
  </property>
</Properties>
</file>